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38D" w:rsidRPr="0063132F" w:rsidRDefault="00A518A0" w:rsidP="00F4738D">
      <w:pPr>
        <w:rPr>
          <w:rFonts w:ascii="Times New Roman" w:hAnsi="Times New Roman" w:cs="Times New Roman"/>
          <w:sz w:val="24"/>
          <w:szCs w:val="24"/>
        </w:rPr>
      </w:pPr>
      <w:r w:rsidRPr="0063132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F4738D" w:rsidRPr="0063132F">
        <w:rPr>
          <w:rFonts w:ascii="Times New Roman" w:hAnsi="Times New Roman" w:cs="Times New Roman"/>
          <w:b/>
          <w:sz w:val="24"/>
          <w:szCs w:val="24"/>
        </w:rPr>
        <w:t>5</w:t>
      </w:r>
      <w:r w:rsidR="00F4738D" w:rsidRPr="0063132F">
        <w:rPr>
          <w:rFonts w:ascii="Times New Roman" w:hAnsi="Times New Roman" w:cs="Times New Roman"/>
          <w:b/>
          <w:sz w:val="24"/>
          <w:szCs w:val="24"/>
        </w:rPr>
        <w:br/>
      </w:r>
      <w:r w:rsidR="00F4738D" w:rsidRPr="0063132F">
        <w:rPr>
          <w:rFonts w:ascii="Times New Roman" w:hAnsi="Times New Roman" w:cs="Times New Roman"/>
          <w:sz w:val="24"/>
          <w:szCs w:val="24"/>
        </w:rPr>
        <w:t>Clinical cure at TOC visit by high-risk factor and pathogen type (ITT pop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9"/>
        <w:gridCol w:w="2328"/>
        <w:gridCol w:w="2441"/>
        <w:gridCol w:w="1953"/>
        <w:gridCol w:w="2767"/>
      </w:tblGrid>
      <w:tr w:rsidR="00F4738D" w:rsidRPr="0063132F" w:rsidTr="00021931">
        <w:trPr>
          <w:trHeight w:val="925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(ceftobiprole/ comparator)</w:t>
            </w:r>
          </w:p>
        </w:tc>
        <w:tc>
          <w:tcPr>
            <w:tcW w:w="2441" w:type="dxa"/>
            <w:shd w:val="clear" w:color="auto" w:fill="auto"/>
            <w:vAlign w:val="center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Clinical cure at TOC</w:t>
            </w:r>
          </w:p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(%, ceftobiprole/ comparator)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Treatment difference (%)</w:t>
            </w:r>
            <w:r w:rsidRPr="0063132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7" w:type="dxa"/>
            <w:shd w:val="clear" w:color="auto" w:fill="auto"/>
            <w:vAlign w:val="center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proofErr w:type="spellStart"/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Pr="0063132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All patients (CAP)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314 / 324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76.4 / 79.3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−2.9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−9.3, 3.6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High-risk (CAP)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253 / 276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76.7 / 79.0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−2.3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−9.4, 4.8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Any Gram-positive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40 / 49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72.5 / 77.6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5.1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23.2, 13.1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Any Gram-negative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44 / 44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77.3 / 84.1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6.8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23.3, 9.6</w:t>
            </w:r>
          </w:p>
        </w:tc>
      </w:tr>
      <w:tr w:rsidR="00F4738D" w:rsidRPr="0063132F" w:rsidTr="00021931">
        <w:trPr>
          <w:trHeight w:val="210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6313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. pneumoniae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32 / 37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81.3 / 83.8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2.5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20.5, 15.5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PORT ≥III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158 / 149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79.1 / 78.5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8.6, 9.7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PORT ≥IV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69 / 72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81.2 / 77.8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9.9, 16.7</w:t>
            </w:r>
          </w:p>
        </w:tc>
      </w:tr>
      <w:tr w:rsidR="00F4738D" w:rsidRPr="0063132F" w:rsidTr="00021931">
        <w:trPr>
          <w:trHeight w:val="73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164 / 178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76.8 / 80.9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4.1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2.7, 4.6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Age ≥75 years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4 / 62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81.5 / 79.0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2.0, 16.9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70 / 80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71.4 / 73.8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2.3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6.6, 12.0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31 / 36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8.1 / 50.0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5.8, 31.9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All patients (HAP)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287 / 284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59.6 / 58.8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0.8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−7.3, 8.8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High-risk (HAP)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244 / 230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57.8 / 52.6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5.2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b/>
                <w:sz w:val="24"/>
                <w:szCs w:val="24"/>
              </w:rPr>
              <w:t>−3.8, 14.1</w:t>
            </w:r>
          </w:p>
        </w:tc>
      </w:tr>
      <w:tr w:rsidR="00F4738D" w:rsidRPr="0063132F" w:rsidTr="00021931">
        <w:trPr>
          <w:trHeight w:val="210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Any Gram-positive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73 / 86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3.4 / 52.3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4.5, 16.7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Any Gram-negative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105 / 91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0.5 / 60.4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0.0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23.8, 3.9</w:t>
            </w:r>
          </w:p>
        </w:tc>
      </w:tr>
      <w:tr w:rsidR="00F4738D" w:rsidRPr="0063132F" w:rsidTr="00021931">
        <w:trPr>
          <w:trHeight w:val="243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Mixed/polymicrobial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46 / 47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43.5 / 55.3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1.8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32.0, 8.3</w:t>
            </w:r>
          </w:p>
        </w:tc>
      </w:tr>
      <w:tr w:rsidR="00F4738D" w:rsidRPr="0063132F" w:rsidTr="00021931">
        <w:trPr>
          <w:trHeight w:val="210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63132F">
              <w:rPr>
                <w:rFonts w:ascii="Times New Roman" w:hAnsi="Times New Roman" w:cs="Times New Roman"/>
                <w:i/>
                <w:sz w:val="24"/>
                <w:szCs w:val="24"/>
              </w:rPr>
              <w:t>S. aureus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49 / 65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1.0 / 52.3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.3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9.8, 17.2</w:t>
            </w:r>
          </w:p>
        </w:tc>
      </w:tr>
      <w:tr w:rsidR="00F4738D" w:rsidRPr="0063132F" w:rsidTr="00021931">
        <w:trPr>
          <w:trHeight w:val="210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Any MRSA pathogen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26 / 29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0.0 / 44.8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21.2, 31.6</w:t>
            </w:r>
          </w:p>
        </w:tc>
      </w:tr>
      <w:tr w:rsidR="00F4738D" w:rsidRPr="0063132F" w:rsidTr="00021931">
        <w:trPr>
          <w:trHeight w:val="210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63132F">
              <w:rPr>
                <w:rFonts w:ascii="Times New Roman" w:hAnsi="Times New Roman" w:cs="Times New Roman"/>
                <w:i/>
                <w:sz w:val="24"/>
                <w:szCs w:val="24"/>
              </w:rPr>
              <w:t>P. aeruginosa</w:t>
            </w: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 xml:space="preserve"> pathogen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27 / 27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1.9 / 51.9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26.7, 26.7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APACHE score ≥15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101 / 104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49.5 / 46.2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0.3, 17.0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&gt;10 comorbidities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82 / 92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61.0 / 52.2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5.9, 23.5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69 / 70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30.4 / 27.1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1.8, 18.3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Age ≥75 years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78 / 88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9.0 / 56.8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12.9, 17.2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Bacter</w:t>
            </w:r>
            <w:bookmarkEnd w:id="0"/>
            <w:r w:rsidR="006313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emia at baseline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24 / 27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29.2 / 29.6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0.5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25.5, 24.6</w:t>
            </w:r>
          </w:p>
        </w:tc>
      </w:tr>
      <w:tr w:rsidR="00F4738D" w:rsidRPr="0063132F" w:rsidTr="00021931">
        <w:trPr>
          <w:trHeight w:val="227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PD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76 / 66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69.7 / 59.1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−5.1, 26.4</w:t>
            </w:r>
          </w:p>
        </w:tc>
      </w:tr>
      <w:tr w:rsidR="00F4738D" w:rsidRPr="0063132F" w:rsidTr="00021931">
        <w:trPr>
          <w:trHeight w:val="210"/>
        </w:trPr>
        <w:tc>
          <w:tcPr>
            <w:tcW w:w="3199" w:type="dxa"/>
            <w:shd w:val="clear" w:color="auto" w:fill="auto"/>
          </w:tcPr>
          <w:p w:rsidR="00F4738D" w:rsidRPr="0063132F" w:rsidRDefault="00F4738D" w:rsidP="0002193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2328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111 / 108</w:t>
            </w:r>
          </w:p>
        </w:tc>
        <w:tc>
          <w:tcPr>
            <w:tcW w:w="2441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52.3 / 45.4</w:t>
            </w:r>
          </w:p>
        </w:tc>
        <w:tc>
          <w:tcPr>
            <w:tcW w:w="1953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767" w:type="dxa"/>
            <w:shd w:val="clear" w:color="auto" w:fill="auto"/>
          </w:tcPr>
          <w:p w:rsidR="00F4738D" w:rsidRPr="0063132F" w:rsidRDefault="00F4738D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32F">
              <w:rPr>
                <w:rFonts w:ascii="Times New Roman" w:hAnsi="Times New Roman" w:cs="Times New Roman"/>
                <w:sz w:val="24"/>
                <w:szCs w:val="24"/>
              </w:rPr>
              <w:t xml:space="preserve"> −6.3, 20.1</w:t>
            </w:r>
          </w:p>
        </w:tc>
      </w:tr>
    </w:tbl>
    <w:p w:rsidR="00F4738D" w:rsidRPr="0063132F" w:rsidRDefault="00F4738D" w:rsidP="00F4738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313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3132F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63132F">
        <w:rPr>
          <w:rFonts w:ascii="Times New Roman" w:hAnsi="Times New Roman" w:cs="Times New Roman"/>
          <w:sz w:val="24"/>
          <w:szCs w:val="24"/>
        </w:rPr>
        <w:t xml:space="preserve"> treatment difference calculated as ceftobiprole minus ceftriaxone ± linezolid for patients with CAP, and ceftobiprole minus ceftazidime + linezolid for patients with HAP (excluding VAP).</w:t>
      </w:r>
      <w:r w:rsidRPr="0063132F">
        <w:rPr>
          <w:rFonts w:ascii="Times New Roman" w:hAnsi="Times New Roman" w:cs="Times New Roman"/>
          <w:sz w:val="24"/>
          <w:szCs w:val="24"/>
          <w:vertAlign w:val="superscript"/>
        </w:rPr>
        <w:br/>
      </w:r>
      <w:proofErr w:type="spellStart"/>
      <w:r w:rsidRPr="0063132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3132F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63132F">
        <w:rPr>
          <w:rFonts w:ascii="Times New Roman" w:hAnsi="Times New Roman" w:cs="Times New Roman"/>
          <w:sz w:val="24"/>
          <w:szCs w:val="24"/>
        </w:rPr>
        <w:t>-sided 95% confidence interval is based on a normal approximation to the difference of the two proportions.</w:t>
      </w:r>
      <w:r w:rsidRPr="0063132F">
        <w:rPr>
          <w:rFonts w:ascii="Times New Roman" w:hAnsi="Times New Roman" w:cs="Times New Roman"/>
          <w:sz w:val="24"/>
          <w:szCs w:val="24"/>
        </w:rPr>
        <w:br/>
        <w:t xml:space="preserve">APACHE, Acute Physiology and Chronic Health Evaluation; CAP, community-acquired pneumonia; CI, confidence interval; COPD, chronic obstructive pulmonary disease; HAP, hospital-acquired pneumonia; ICU, intensive care unit; ITT, intention-to-treat; MRSA, methicillin-resistant </w:t>
      </w:r>
      <w:r w:rsidRPr="0063132F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63132F">
        <w:rPr>
          <w:rFonts w:ascii="Times New Roman" w:hAnsi="Times New Roman" w:cs="Times New Roman"/>
          <w:sz w:val="24"/>
          <w:szCs w:val="24"/>
        </w:rPr>
        <w:t>; PORT, Patient Outcome Research Team; TOC, test-of-cure; VAP, ventilator-associated pneumonia.</w:t>
      </w:r>
    </w:p>
    <w:p w:rsidR="00D141C7" w:rsidRPr="0063132F" w:rsidRDefault="00D141C7"/>
    <w:sectPr w:rsidR="00D141C7" w:rsidRPr="0063132F" w:rsidSect="00F473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38D"/>
    <w:rsid w:val="0063132F"/>
    <w:rsid w:val="00A518A0"/>
    <w:rsid w:val="00D141C7"/>
    <w:rsid w:val="00F4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BB75F"/>
  <w15:chartTrackingRefBased/>
  <w15:docId w15:val="{FDF9FDC1-C24B-4BCC-AC88-D8B500BA9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Fox</dc:creator>
  <cp:keywords/>
  <dc:description/>
  <cp:lastModifiedBy>Jess Fox</cp:lastModifiedBy>
  <cp:revision>3</cp:revision>
  <dcterms:created xsi:type="dcterms:W3CDTF">2018-08-29T11:40:00Z</dcterms:created>
  <dcterms:modified xsi:type="dcterms:W3CDTF">2018-08-29T12:44:00Z</dcterms:modified>
</cp:coreProperties>
</file>